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730142" w:rsidP="00956951">
      <w:pPr>
        <w:rPr>
          <w:b/>
        </w:rPr>
      </w:pPr>
      <w:r w:rsidRPr="00DC5AEF">
        <w:t>Table S2</w:t>
      </w:r>
      <w:r w:rsidR="00956951" w:rsidRPr="00DC5AEF">
        <w:rPr>
          <w:b/>
        </w:rPr>
        <w:t xml:space="preserve">. </w:t>
      </w:r>
      <w:r w:rsidR="00956951" w:rsidRPr="00DC5AEF">
        <w:t>Adjusted Hazard Ratios of Obesity Relative to Normal Weight and Overweight across the Life Course among Non-Smoker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8658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260"/>
        <w:gridCol w:w="1260"/>
        <w:gridCol w:w="270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 xml:space="preserve">Model 5 </w:t>
            </w:r>
            <w:r w:rsidRPr="00DC5AEF"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djusted for selection effects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6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djusted for normal distribution of frailty)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65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8, 3.49</w:t>
            </w:r>
          </w:p>
        </w:tc>
        <w:tc>
          <w:tcPr>
            <w:tcW w:w="126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2.09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19, 3.70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3.40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56, 7.43</w:t>
            </w:r>
          </w:p>
        </w:tc>
        <w:tc>
          <w:tcPr>
            <w:tcW w:w="126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4.88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2.70, 8.81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4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3, 1.07</w:t>
            </w:r>
          </w:p>
        </w:tc>
        <w:tc>
          <w:tcPr>
            <w:tcW w:w="126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7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9, 0.96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5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5, 0.96</w:t>
            </w:r>
          </w:p>
        </w:tc>
        <w:tc>
          <w:tcPr>
            <w:tcW w:w="126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6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68, 0.8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Birth cohort * Survey year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4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Likelihood ratio test of the frailty distribution variance</w:t>
            </w: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i/>
                <w:sz w:val="20"/>
                <w:szCs w:val="20"/>
              </w:rPr>
              <w:t>P = .488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HR, hazard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  <w:vertAlign w:val="superscript"/>
        </w:rPr>
        <w:t>a</w:t>
      </w:r>
      <w:r w:rsidRPr="00DC5AEF">
        <w:rPr>
          <w:sz w:val="20"/>
          <w:szCs w:val="20"/>
        </w:rPr>
        <w:t xml:space="preserve">  from Weighted Cox Model,</w:t>
      </w:r>
      <w:r w:rsidRPr="00DC5AEF">
        <w:t xml:space="preserve"> a</w:t>
      </w:r>
      <w:r w:rsidRPr="00DC5AEF">
        <w:rPr>
          <w:sz w:val="20"/>
          <w:szCs w:val="20"/>
        </w:rPr>
        <w:t>djusted for race, gender, country of birth, marital status, education, income, health insurance, chronic conditions, survey year and birth cohort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from Weighted Complementary Log-log Discrete Time Hazard Model,</w:t>
      </w:r>
      <w:r w:rsidRPr="00DC5AEF">
        <w:t xml:space="preserve"> </w:t>
      </w:r>
      <w:r w:rsidRPr="00DC5AEF">
        <w:rPr>
          <w:sz w:val="20"/>
          <w:szCs w:val="20"/>
        </w:rPr>
        <w:t>adjusted for logarithm of age, race, gender, country of birth, marital status, education, income, health insurance, chronic conditions and survey year. This model is not weighted because complementary log-log models (</w:t>
      </w:r>
      <w:proofErr w:type="spellStart"/>
      <w:r w:rsidRPr="00DC5AEF">
        <w:rPr>
          <w:sz w:val="20"/>
          <w:szCs w:val="20"/>
        </w:rPr>
        <w:t>xtcloglog</w:t>
      </w:r>
      <w:proofErr w:type="spellEnd"/>
      <w:r w:rsidRPr="00DC5AEF">
        <w:rPr>
          <w:sz w:val="20"/>
          <w:szCs w:val="20"/>
        </w:rPr>
        <w:t>) are not supported by the survey weights command (</w:t>
      </w:r>
      <w:proofErr w:type="spellStart"/>
      <w:r w:rsidRPr="00DC5AEF">
        <w:rPr>
          <w:sz w:val="20"/>
          <w:szCs w:val="20"/>
        </w:rPr>
        <w:t>svy</w:t>
      </w:r>
      <w:proofErr w:type="spellEnd"/>
      <w:r w:rsidRPr="00DC5AEF">
        <w:rPr>
          <w:sz w:val="20"/>
          <w:szCs w:val="20"/>
        </w:rPr>
        <w:t>) in Stata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6C9A"/>
    <w:rsid w:val="00DB4EC2"/>
    <w:rsid w:val="00DC5AEF"/>
    <w:rsid w:val="00E728F0"/>
    <w:rsid w:val="00F1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6:00Z</dcterms:created>
  <dcterms:modified xsi:type="dcterms:W3CDTF">2016-01-18T21:26:00Z</dcterms:modified>
</cp:coreProperties>
</file>